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D62" w:rsidRDefault="004D6D62" w:rsidP="004D6D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3B87">
        <w:rPr>
          <w:rFonts w:ascii="Times New Roman" w:hAnsi="Times New Roman" w:cs="Times New Roman"/>
          <w:b/>
          <w:sz w:val="24"/>
          <w:szCs w:val="24"/>
          <w:lang w:val="en-US"/>
        </w:rPr>
        <w:t>Suppl. Table 3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Overview on the availability of clinical data for the patients from the three different NGS strategies.</w:t>
      </w:r>
    </w:p>
    <w:p w:rsidR="004D6D62" w:rsidRPr="004D6D62" w:rsidRDefault="004D6D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2525"/>
        <w:gridCol w:w="508"/>
      </w:tblGrid>
      <w:tr w:rsidR="004D6D62" w:rsidRPr="004D6D62" w:rsidTr="004D6D62">
        <w:trPr>
          <w:trHeight w:val="30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nel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H-CSS positiv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not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dex-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d</w:t>
            </w:r>
            <w:proofErr w:type="spellEnd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H-CSS positiv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not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o-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d</w:t>
            </w:r>
            <w:proofErr w:type="spellEnd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H-CSS positiv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4D6D62" w:rsidRPr="004D6D62" w:rsidTr="004D6D62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H-CSS not </w:t>
            </w:r>
            <w:proofErr w:type="spell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plicab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62" w:rsidRPr="004D6D62" w:rsidRDefault="004D6D62" w:rsidP="004D6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</w:tbl>
    <w:p w:rsidR="004D6D62" w:rsidRDefault="004D6D62">
      <w:pPr>
        <w:rPr>
          <w:rFonts w:ascii="Times New Roman" w:hAnsi="Times New Roman" w:cs="Times New Roman"/>
          <w:sz w:val="24"/>
          <w:szCs w:val="24"/>
        </w:rPr>
      </w:pPr>
    </w:p>
    <w:p w:rsidR="004D6D62" w:rsidRDefault="004D6D62">
      <w:pPr>
        <w:rPr>
          <w:rFonts w:ascii="Times New Roman" w:hAnsi="Times New Roman" w:cs="Times New Roman"/>
          <w:sz w:val="24"/>
          <w:szCs w:val="24"/>
        </w:rPr>
      </w:pPr>
    </w:p>
    <w:p w:rsidR="004D6D62" w:rsidRPr="004D6D62" w:rsidRDefault="004D6D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D6D62" w:rsidRPr="004D6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62"/>
    <w:rsid w:val="00161446"/>
    <w:rsid w:val="001D46FD"/>
    <w:rsid w:val="004D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69139"/>
  <w15:chartTrackingRefBased/>
  <w15:docId w15:val="{892F2E17-A009-4C1F-9E2A-4D41BB89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mann, Thomas</dc:creator>
  <cp:keywords/>
  <dc:description/>
  <cp:lastModifiedBy>Eggermann, Thomas</cp:lastModifiedBy>
  <cp:revision>1</cp:revision>
  <dcterms:created xsi:type="dcterms:W3CDTF">2020-12-30T08:15:00Z</dcterms:created>
  <dcterms:modified xsi:type="dcterms:W3CDTF">2020-12-30T08:20:00Z</dcterms:modified>
</cp:coreProperties>
</file>